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6E7" w:rsidRPr="00C916E7" w:rsidRDefault="00C916E7" w:rsidP="00C916E7">
      <w:pPr>
        <w:pStyle w:val="Heading2"/>
        <w:rPr>
          <w:rFonts w:asciiTheme="majorHAnsi" w:hAnsiTheme="majorHAnsi"/>
          <w:sz w:val="20"/>
          <w:szCs w:val="20"/>
        </w:rPr>
      </w:pPr>
      <w:bookmarkStart w:id="0" w:name="_Toc417323313"/>
      <w:bookmarkStart w:id="1" w:name="_GoBack"/>
      <w:r w:rsidRPr="00C916E7">
        <w:rPr>
          <w:rFonts w:asciiTheme="majorHAnsi" w:hAnsiTheme="majorHAnsi"/>
          <w:sz w:val="20"/>
          <w:szCs w:val="20"/>
        </w:rPr>
        <w:t>S5 Table. All-cause and cause-specific ED visits not followed by a hospital admission rate* (per year) among in-center HD patients, by dialysis schedule (MWF or TTS), day of the week, and primary cause of admission</w:t>
      </w:r>
      <w:bookmarkEnd w:id="0"/>
    </w:p>
    <w:tbl>
      <w:tblPr>
        <w:tblStyle w:val="MediumShading1"/>
        <w:tblW w:w="500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533"/>
        <w:gridCol w:w="2216"/>
        <w:gridCol w:w="340"/>
        <w:gridCol w:w="1447"/>
        <w:gridCol w:w="2216"/>
      </w:tblGrid>
      <w:tr w:rsidR="00C916E7" w:rsidRPr="00C916E7" w:rsidTr="002F3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C916E7" w:rsidRPr="00C916E7" w:rsidRDefault="00C916E7" w:rsidP="002F392A">
            <w:pPr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211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916E7" w:rsidRPr="00C916E7" w:rsidRDefault="00C916E7" w:rsidP="002F3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MWF</w:t>
            </w:r>
          </w:p>
        </w:tc>
        <w:tc>
          <w:tcPr>
            <w:tcW w:w="19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2068" w:type="pct"/>
            <w:gridSpan w:val="2"/>
            <w:tcBorders>
              <w:top w:val="single" w:sz="8" w:space="0" w:color="auto"/>
              <w:right w:val="nil"/>
            </w:tcBorders>
            <w:shd w:val="clear" w:color="auto" w:fill="auto"/>
            <w:noWrap/>
            <w:hideMark/>
          </w:tcPr>
          <w:p w:rsidR="00C916E7" w:rsidRPr="00C916E7" w:rsidRDefault="00C916E7" w:rsidP="002F3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TTS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Day</w:t>
            </w:r>
          </w:p>
        </w:tc>
        <w:tc>
          <w:tcPr>
            <w:tcW w:w="865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C916E7" w:rsidRPr="00C916E7" w:rsidRDefault="00C916E7" w:rsidP="002F392A">
            <w:pPr>
              <w:ind w:right="-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Number of Events</w:t>
            </w:r>
          </w:p>
        </w:tc>
        <w:tc>
          <w:tcPr>
            <w:tcW w:w="1251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Rate (95% CI)</w:t>
            </w:r>
          </w:p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(per year)</w:t>
            </w:r>
          </w:p>
        </w:tc>
        <w:tc>
          <w:tcPr>
            <w:tcW w:w="192" w:type="pct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C916E7" w:rsidRPr="00C916E7" w:rsidRDefault="00C916E7" w:rsidP="002F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Number of Events</w:t>
            </w:r>
          </w:p>
        </w:tc>
        <w:tc>
          <w:tcPr>
            <w:tcW w:w="1251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Rate (95% CI)</w:t>
            </w:r>
          </w:p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(per year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8" w:space="0" w:color="auto"/>
              <w:bottom w:val="nil"/>
            </w:tcBorders>
          </w:tcPr>
          <w:p w:rsidR="00C916E7" w:rsidRPr="00C916E7" w:rsidRDefault="00C916E7" w:rsidP="002F392A">
            <w:pPr>
              <w:ind w:left="342" w:right="167"/>
              <w:jc w:val="center"/>
              <w:rPr>
                <w:rFonts w:asciiTheme="majorHAnsi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All-cause ED visits not followed by a hospital admission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8,81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.37 (1.35,1.39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4,36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.27 (1.25,1.29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8,99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.11 (2.09,2.1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1,29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.88 (1.86,1.91)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1,06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.54 (1.52,1.5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1,47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.91 (1.88,1.93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4,16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.75 (1.73,1.7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7,87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.57 (1.55,1.60)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9,69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.43 (1.41,1.45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9,23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.70 (1.67,1.72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4,34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.77 (1.75,1.79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7,76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.57 (1.54,1.59)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8,132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.32 (1.30,1.34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8,658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.65 (1.63,1.67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916E7" w:rsidRPr="00C916E7" w:rsidRDefault="00C916E7" w:rsidP="002F392A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Cardiovascular-related ED visits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90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4 (0.13,0.1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33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2 (0.11,0.12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3,58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26 (0.25,0.27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,39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21 (0.20,0.22)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,21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6 (0.16,0.17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,48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22 (0.21,0.23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,76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20 (0.19,0.2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98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7 (0.17,0.18)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,12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5 (0.15,0.1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,17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9 (0.18,0.20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,74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20 (0.19,0.2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88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7 (0.16,0.17)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724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3 (0.12,0.13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880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7 (0.16,0.17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916E7" w:rsidRPr="00C916E7" w:rsidRDefault="00C916E7" w:rsidP="002F392A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Infection-related ED visits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,29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6 (0.16,0.17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58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4 (0.13,0.15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,71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20 (0.19,0.2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,10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9 (0.18,0.19)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,09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5 (0.15,0.1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88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7 (0.16,0.17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,31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7 (0.16,0.17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68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5 (0.14,0.16)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94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4 (0.14,0.15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73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5 (0.15,0.16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2,28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7 (0.16,0.17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76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6 (0.15,0.16)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929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4 (0.13,0.15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818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6 (0.15,0.17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916E7" w:rsidRPr="00C916E7" w:rsidRDefault="00C916E7" w:rsidP="002F392A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Vascular access-related visits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53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04 (0.04,0.0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49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04 (0.04,0.05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64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2 (0.11,0.13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97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09 (0.08,0.09)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04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08 (0.07,0.0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23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1 (0.10,0.12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47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1 (0.10,0.1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99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09 (0.08,0.09)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00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07 (0.07,0.08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13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0 (0.09,0.11)</w:t>
            </w:r>
          </w:p>
        </w:tc>
      </w:tr>
      <w:tr w:rsidR="00C916E7" w:rsidRPr="00C916E7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62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2 (0.11,0.12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96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09 (0.08,0.09)</w:t>
            </w:r>
          </w:p>
        </w:tc>
      </w:tr>
      <w:tr w:rsidR="00C916E7" w:rsidRPr="00C916E7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064</w:t>
            </w:r>
          </w:p>
        </w:tc>
        <w:tc>
          <w:tcPr>
            <w:tcW w:w="125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08 (0.07,0.08)</w:t>
            </w:r>
          </w:p>
        </w:tc>
        <w:tc>
          <w:tcPr>
            <w:tcW w:w="19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1,377</w:t>
            </w:r>
          </w:p>
        </w:tc>
        <w:tc>
          <w:tcPr>
            <w:tcW w:w="125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C916E7" w:rsidRPr="00C916E7" w:rsidRDefault="00C916E7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C916E7">
              <w:rPr>
                <w:rFonts w:asciiTheme="majorHAnsi" w:hAnsiTheme="majorHAnsi" w:cs="Times New Roman"/>
                <w:sz w:val="20"/>
                <w:szCs w:val="20"/>
              </w:rPr>
              <w:t>0.12 (0.12,0.13)</w:t>
            </w:r>
          </w:p>
        </w:tc>
      </w:tr>
    </w:tbl>
    <w:p w:rsidR="00C916E7" w:rsidRPr="00C916E7" w:rsidRDefault="00C916E7" w:rsidP="00C916E7">
      <w:pPr>
        <w:spacing w:before="120" w:line="240" w:lineRule="auto"/>
        <w:rPr>
          <w:rFonts w:asciiTheme="majorHAnsi" w:hAnsiTheme="majorHAnsi" w:cs="Times New Roman"/>
          <w:sz w:val="20"/>
          <w:szCs w:val="20"/>
        </w:rPr>
      </w:pPr>
      <w:r w:rsidRPr="00C916E7">
        <w:rPr>
          <w:rFonts w:asciiTheme="majorHAnsi" w:hAnsiTheme="majorHAnsi" w:cs="Times New Roman"/>
          <w:sz w:val="20"/>
          <w:szCs w:val="20"/>
        </w:rPr>
        <w:t>*Each rate was computed as the number of hospital admissions during follow-up in a group, divided by the amount of person-</w:t>
      </w:r>
      <w:r w:rsidRPr="00C916E7">
        <w:rPr>
          <w:rFonts w:asciiTheme="majorHAnsi" w:hAnsiTheme="majorHAnsi" w:cs="Times New Roman"/>
          <w:i/>
          <w:sz w:val="20"/>
          <w:szCs w:val="20"/>
        </w:rPr>
        <w:t>years</w:t>
      </w:r>
      <w:r w:rsidRPr="00C916E7">
        <w:rPr>
          <w:rFonts w:asciiTheme="majorHAnsi" w:hAnsiTheme="majorHAnsi" w:cs="Times New Roman"/>
          <w:sz w:val="20"/>
          <w:szCs w:val="20"/>
        </w:rPr>
        <w:t xml:space="preserve"> at risk of hospitalization in that group; thus, the unit of each rate is ‘per </w:t>
      </w:r>
      <w:r w:rsidRPr="00C916E7">
        <w:rPr>
          <w:rFonts w:asciiTheme="majorHAnsi" w:hAnsiTheme="majorHAnsi" w:cs="Times New Roman"/>
          <w:i/>
          <w:sz w:val="20"/>
          <w:szCs w:val="20"/>
        </w:rPr>
        <w:t>year</w:t>
      </w:r>
      <w:r w:rsidRPr="00C916E7">
        <w:rPr>
          <w:rFonts w:asciiTheme="majorHAnsi" w:hAnsiTheme="majorHAnsi" w:cs="Times New Roman"/>
          <w:sz w:val="20"/>
          <w:szCs w:val="20"/>
        </w:rPr>
        <w:t>.’</w:t>
      </w:r>
    </w:p>
    <w:bookmarkEnd w:id="1"/>
    <w:p w:rsidR="00DB004E" w:rsidRDefault="00DB004E"/>
    <w:sectPr w:rsidR="00DB004E" w:rsidSect="00DB00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6E7"/>
    <w:rsid w:val="00C916E7"/>
    <w:rsid w:val="00D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C4D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16E7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C916E7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916E7"/>
    <w:rPr>
      <w:rFonts w:ascii="Times New Roman" w:eastAsia="Arial" w:hAnsi="Times New Roman" w:cs="Arial"/>
      <w:b/>
      <w:color w:val="000000"/>
      <w:szCs w:val="32"/>
    </w:rPr>
  </w:style>
  <w:style w:type="table" w:styleId="MediumShading1">
    <w:name w:val="Medium Shading 1"/>
    <w:basedOn w:val="TableNormal"/>
    <w:uiPriority w:val="63"/>
    <w:rsid w:val="00C916E7"/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16E7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C916E7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916E7"/>
    <w:rPr>
      <w:rFonts w:ascii="Times New Roman" w:eastAsia="Arial" w:hAnsi="Times New Roman" w:cs="Arial"/>
      <w:b/>
      <w:color w:val="000000"/>
      <w:szCs w:val="32"/>
    </w:rPr>
  </w:style>
  <w:style w:type="table" w:styleId="MediumShading1">
    <w:name w:val="Medium Shading 1"/>
    <w:basedOn w:val="TableNormal"/>
    <w:uiPriority w:val="63"/>
    <w:rsid w:val="00C916E7"/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4</Characters>
  <Application>Microsoft Macintosh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1</cp:revision>
  <dcterms:created xsi:type="dcterms:W3CDTF">2019-04-20T00:24:00Z</dcterms:created>
  <dcterms:modified xsi:type="dcterms:W3CDTF">2019-04-20T00:24:00Z</dcterms:modified>
</cp:coreProperties>
</file>